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2CE70" w14:textId="120FCA8F" w:rsidR="000E62CD" w:rsidRDefault="00775F8F" w:rsidP="00686C3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1</w:t>
      </w:r>
      <w:r w:rsidR="00FA153D" w:rsidRPr="003225B5">
        <w:rPr>
          <w:rFonts w:ascii="Times New Roman" w:hAnsi="Times New Roman" w:cs="Times New Roman"/>
        </w:rPr>
        <w:t xml:space="preserve"> </w:t>
      </w:r>
      <w:r w:rsidR="00686C36" w:rsidRPr="00686C36">
        <w:rPr>
          <w:rFonts w:ascii="Times New Roman" w:hAnsi="Times New Roman" w:cs="Times New Roman"/>
        </w:rPr>
        <w:t>Pairwise Wilcoxon signed-rank tests with Holm adjustment across classifiers for all evaluation metrics</w:t>
      </w:r>
      <w:r w:rsidR="00686C36">
        <w:rPr>
          <w:rFonts w:ascii="Times New Roman" w:hAnsi="Times New Roman" w:cs="Times New Roman"/>
        </w:rPr>
        <w:t xml:space="preserve">. </w:t>
      </w:r>
    </w:p>
    <w:p w14:paraId="47BDCF8E" w14:textId="608FEC24" w:rsidR="00FA153D" w:rsidRPr="003225B5" w:rsidRDefault="00686C36" w:rsidP="00686C36">
      <w:pPr>
        <w:jc w:val="both"/>
        <w:rPr>
          <w:rFonts w:ascii="Times New Roman" w:hAnsi="Times New Roman" w:cs="Times New Roman"/>
        </w:rPr>
      </w:pPr>
      <w:r w:rsidRPr="00686C36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</w:t>
      </w:r>
      <w:r w:rsidRPr="00686C36">
        <w:rPr>
          <w:rFonts w:ascii="Times New Roman" w:hAnsi="Times New Roman" w:cs="Times New Roman"/>
        </w:rPr>
        <w:t xml:space="preserve"> table summarizes pairwise comparisons of classifier performance across repeated test evaluations. For each metric, the table reports the difference in mean percentage points, the unadjusted Wilcoxon signed-rank </w:t>
      </w:r>
      <w:r w:rsidRPr="00686C36">
        <w:rPr>
          <w:rFonts w:ascii="Times New Roman" w:hAnsi="Times New Roman" w:cs="Times New Roman"/>
          <w:i/>
          <w:iCs/>
        </w:rPr>
        <w:t>P</w:t>
      </w:r>
      <w:r w:rsidRPr="00686C36">
        <w:rPr>
          <w:rFonts w:ascii="Times New Roman" w:hAnsi="Times New Roman" w:cs="Times New Roman"/>
        </w:rPr>
        <w:t xml:space="preserve"> value, and the Holm-adjusted </w:t>
      </w:r>
      <w:r w:rsidRPr="00686C36">
        <w:rPr>
          <w:rFonts w:ascii="Times New Roman" w:hAnsi="Times New Roman" w:cs="Times New Roman"/>
          <w:i/>
          <w:iCs/>
        </w:rPr>
        <w:t>P</w:t>
      </w:r>
      <w:r w:rsidRPr="00686C36">
        <w:rPr>
          <w:rFonts w:ascii="Times New Roman" w:hAnsi="Times New Roman" w:cs="Times New Roman"/>
        </w:rPr>
        <w:t xml:space="preserve"> value</w:t>
      </w:r>
      <w:r w:rsidR="00D2244B">
        <w:rPr>
          <w:rFonts w:ascii="Times New Roman" w:hAnsi="Times New Roman" w:cs="Times New Roman"/>
        </w:rPr>
        <w:t>.</w:t>
      </w:r>
      <w:r w:rsidRPr="00686C36">
        <w:rPr>
          <w:rFonts w:ascii="Times New Roman" w:hAnsi="Times New Roman" w:cs="Times New Roman"/>
        </w:rPr>
        <w:t xml:space="preserve"> </w:t>
      </w:r>
      <w:r w:rsidR="0086109A">
        <w:rPr>
          <w:rFonts w:ascii="Times New Roman" w:hAnsi="Times New Roman" w:cs="Times New Roman"/>
        </w:rPr>
        <w:t>N</w:t>
      </w:r>
      <w:r w:rsidRPr="00686C36">
        <w:rPr>
          <w:rFonts w:ascii="Times New Roman" w:hAnsi="Times New Roman" w:cs="Times New Roman"/>
        </w:rPr>
        <w:t xml:space="preserve">o pairwise comparison remained statistically significant after correction for multiple testing. </w:t>
      </w:r>
      <w:r w:rsidRPr="00686C36">
        <w:rPr>
          <w:rFonts w:ascii="Times New Roman" w:hAnsi="Times New Roman" w:cs="Times New Roman"/>
          <w:i/>
          <w:iCs/>
        </w:rPr>
        <w:t>G-mean</w:t>
      </w:r>
      <w:r w:rsidRPr="00686C36">
        <w:rPr>
          <w:rFonts w:ascii="Times New Roman" w:hAnsi="Times New Roman" w:cs="Times New Roman"/>
        </w:rPr>
        <w:t xml:space="preserve"> geometric mean of sensitivity and specificity</w:t>
      </w:r>
      <w:r w:rsidR="00BA6EAC">
        <w:rPr>
          <w:rFonts w:ascii="Times New Roman" w:hAnsi="Times New Roman" w:cs="Times New Roman"/>
        </w:rPr>
        <w:t>,</w:t>
      </w:r>
      <w:r w:rsidRPr="00686C36">
        <w:rPr>
          <w:rFonts w:ascii="Times New Roman" w:hAnsi="Times New Roman" w:cs="Times New Roman"/>
        </w:rPr>
        <w:t xml:space="preserve"> </w:t>
      </w:r>
      <w:r w:rsidRPr="00686C36">
        <w:rPr>
          <w:rFonts w:ascii="Times New Roman" w:hAnsi="Times New Roman" w:cs="Times New Roman"/>
          <w:i/>
          <w:iCs/>
        </w:rPr>
        <w:t>MCC</w:t>
      </w:r>
      <w:r w:rsidRPr="00686C36">
        <w:rPr>
          <w:rFonts w:ascii="Times New Roman" w:hAnsi="Times New Roman" w:cs="Times New Roman"/>
        </w:rPr>
        <w:t xml:space="preserve"> Matthews correlation coefficient</w:t>
      </w:r>
      <w:r w:rsidR="00BA6EAC">
        <w:rPr>
          <w:rFonts w:ascii="Times New Roman" w:hAnsi="Times New Roman" w:cs="Times New Roman"/>
        </w:rPr>
        <w:t>,</w:t>
      </w:r>
      <w:r w:rsidRPr="00686C36">
        <w:rPr>
          <w:rFonts w:ascii="Times New Roman" w:hAnsi="Times New Roman" w:cs="Times New Roman"/>
        </w:rPr>
        <w:t xml:space="preserve"> </w:t>
      </w:r>
      <w:r w:rsidRPr="00686C36">
        <w:rPr>
          <w:rFonts w:ascii="Times New Roman" w:hAnsi="Times New Roman" w:cs="Times New Roman"/>
          <w:i/>
          <w:iCs/>
        </w:rPr>
        <w:t>AUC</w:t>
      </w:r>
      <w:r w:rsidRPr="00686C36">
        <w:rPr>
          <w:rFonts w:ascii="Times New Roman" w:hAnsi="Times New Roman" w:cs="Times New Roman"/>
        </w:rPr>
        <w:t xml:space="preserve"> area under the receiver operating characteristic curve</w:t>
      </w:r>
      <w:r w:rsidR="00BA6EAC">
        <w:rPr>
          <w:rFonts w:ascii="Times New Roman" w:hAnsi="Times New Roman" w:cs="Times New Roman"/>
        </w:rPr>
        <w:t>,</w:t>
      </w:r>
      <w:r w:rsidRPr="00686C36">
        <w:rPr>
          <w:rFonts w:ascii="Times New Roman" w:hAnsi="Times New Roman" w:cs="Times New Roman"/>
        </w:rPr>
        <w:t xml:space="preserve"> </w:t>
      </w:r>
      <w:r w:rsidRPr="00686C36">
        <w:rPr>
          <w:rFonts w:ascii="Times New Roman" w:hAnsi="Times New Roman" w:cs="Times New Roman"/>
          <w:i/>
          <w:iCs/>
        </w:rPr>
        <w:t>PR-AUC</w:t>
      </w:r>
      <w:r w:rsidRPr="00686C36">
        <w:rPr>
          <w:rFonts w:ascii="Times New Roman" w:hAnsi="Times New Roman" w:cs="Times New Roman"/>
        </w:rPr>
        <w:t xml:space="preserve"> area under the precision-recall curve</w:t>
      </w:r>
      <w:r w:rsidR="00BA6EAC">
        <w:rPr>
          <w:rFonts w:ascii="Times New Roman" w:hAnsi="Times New Roman" w:cs="Times New Roman"/>
        </w:rPr>
        <w:t>,</w:t>
      </w:r>
      <w:r w:rsidRPr="00686C36">
        <w:rPr>
          <w:rFonts w:ascii="Times New Roman" w:hAnsi="Times New Roman" w:cs="Times New Roman"/>
        </w:rPr>
        <w:t xml:space="preserve"> </w:t>
      </w:r>
      <w:r w:rsidRPr="00686C36">
        <w:rPr>
          <w:rFonts w:ascii="Times New Roman" w:hAnsi="Times New Roman" w:cs="Times New Roman"/>
          <w:i/>
          <w:iCs/>
        </w:rPr>
        <w:t>ns</w:t>
      </w:r>
      <w:r w:rsidRPr="00686C36">
        <w:rPr>
          <w:rFonts w:ascii="Times New Roman" w:hAnsi="Times New Roman" w:cs="Times New Roman"/>
        </w:rPr>
        <w:t xml:space="preserve"> not significant</w:t>
      </w:r>
    </w:p>
    <w:tbl>
      <w:tblPr>
        <w:tblW w:w="7829" w:type="dxa"/>
        <w:jc w:val="center"/>
        <w:tblLook w:val="04A0" w:firstRow="1" w:lastRow="0" w:firstColumn="1" w:lastColumn="0" w:noHBand="0" w:noVBand="1"/>
      </w:tblPr>
      <w:tblGrid>
        <w:gridCol w:w="909"/>
        <w:gridCol w:w="2560"/>
        <w:gridCol w:w="1380"/>
        <w:gridCol w:w="1190"/>
        <w:gridCol w:w="1100"/>
        <w:gridCol w:w="1456"/>
      </w:tblGrid>
      <w:tr w:rsidR="00AD235E" w:rsidRPr="003225B5" w14:paraId="19C4CFC2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0510D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ric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25116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DB260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Δ Mean point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0F09A" w14:textId="7BB4A3B9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3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Wilcoxon </w:t>
            </w:r>
            <w:r w:rsidRPr="00AD2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B3B14" w14:textId="1E3561B8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3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olm-adjusted </w:t>
            </w:r>
            <w:r w:rsidRPr="00AD2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66745" w14:textId="28A4775F" w:rsidR="00AD235E" w:rsidRPr="003225B5" w:rsidRDefault="0086109A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610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gnificance</w:t>
            </w:r>
          </w:p>
        </w:tc>
      </w:tr>
      <w:tr w:rsidR="00FA153D" w:rsidRPr="003225B5" w14:paraId="20A1BE62" w14:textId="77777777" w:rsidTr="00AD235E">
        <w:trPr>
          <w:trHeight w:val="290"/>
          <w:jc w:val="center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E630B8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E5A3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KN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8BD5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46AA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C5D6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86FB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54C2532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16A59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9D3B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M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CD9C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C1C5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6DB3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3AE2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0A39380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BB6A6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ABCB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6C47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B2EF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4B21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1BED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094FECBD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E7B54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E309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AD9F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97D2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3FF0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B03D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3D4AABC2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9B728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46D5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gging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3385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508C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F2D8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1C54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6730892E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BFF53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F08C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M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10E1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75B7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D5B9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EBA5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60AF2CAB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B8C2B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D1B0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2810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BFCA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92F5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938A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152AD43F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17968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B6A1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1CFF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522B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2498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AD78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755EBBFD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1D40F1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11F0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NN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0930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56FE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39EA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A586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0A1B55DE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EBED0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B0C9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F3E0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B29F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6EFD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C84B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31909976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9D7C6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7B4A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934F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1D59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B4D2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CC36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6BA40028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C1E4F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3796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LP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4D01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0B9C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31D6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C78D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1232881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A6DFA4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E59A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1B1D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1111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AC80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962E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4C2BAB3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5C3BD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3128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ndom Forest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BDD2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0F06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345D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BC35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50E35D0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813ECA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2BC7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VM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4654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E95B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31CA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ECD7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0AD1C00F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33AA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D636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EDE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5E3C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24D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2BE0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A153D" w:rsidRPr="003225B5" w14:paraId="69010B36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1AFE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704F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765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95A1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3166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0322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35E" w:rsidRPr="003225B5" w14:paraId="4D13059B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7F8EC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ric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55B8F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67762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Δ Mean point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EBCF3" w14:textId="116BB51B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3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Wilcoxon </w:t>
            </w:r>
            <w:r w:rsidRPr="00AD2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381A7" w14:textId="296BA5AF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3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olm-adjusted </w:t>
            </w:r>
            <w:r w:rsidRPr="00AD2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1D988" w14:textId="7F99FAEC" w:rsidR="00AD235E" w:rsidRPr="003225B5" w:rsidRDefault="0086109A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610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gnificance</w:t>
            </w:r>
          </w:p>
        </w:tc>
      </w:tr>
      <w:tr w:rsidR="00FA153D" w:rsidRPr="003225B5" w14:paraId="28F2DFDD" w14:textId="77777777" w:rsidTr="00AD235E">
        <w:trPr>
          <w:trHeight w:val="290"/>
          <w:jc w:val="center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DCAE4E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-MEA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D14D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KN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6481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9549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F908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788A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4E0B6BD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2EFAA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1001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M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D0FB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5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1343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C7C5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BF4F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D3D0FA2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CF4DCC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85C7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0BE8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8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B791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1856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6B72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73DD7274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8DAA18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3384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3DD2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73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812A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1A48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1D10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237031D1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7CB5DE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9C48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gging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4BEA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9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2668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437C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D05B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ADB65AA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3E297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86F2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M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D232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97B6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03D7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3D62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620DC42E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8203F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9E38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ABFA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7756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00DC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D032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2007EF40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2C0595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EFC0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826C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0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5B3D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1BE8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76FC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2F93CDD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22870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647C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NN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B5C5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6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2CD1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3213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DC20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051D25E6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0DE93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783A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22D6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4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4A7C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6461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B489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EB6385C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395E3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9FB2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60C1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58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BD72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8ECF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7DA1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5C86940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D0E5F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D0A0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LP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6C59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4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75F9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BEC7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C6B2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01685CED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A962B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FB8E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5421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64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66EB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11E1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C557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34649BE4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1B2A3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ED61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ndom Forest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7B1D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0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D7A6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E060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A2C5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1C8681CC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D44D6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6726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VM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F96C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53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86DC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8EE3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8B72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002E33A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E3EE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354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8CD5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852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E6A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EC9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A153D" w:rsidRPr="003225B5" w14:paraId="50DE1BAB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3EC6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11E6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95B3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C62F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D2A0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1D39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35E" w:rsidRPr="003225B5" w14:paraId="5982B6EA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85F96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ric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7EFFB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E5F01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Δ Mean point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F75A4" w14:textId="6D78B1CF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3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Wilcoxon </w:t>
            </w:r>
            <w:r w:rsidRPr="00AD2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0EAF9" w14:textId="1D84EAFB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3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olm-adjusted </w:t>
            </w:r>
            <w:r w:rsidRPr="00AD2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3167D" w14:textId="4B30440D" w:rsidR="00AD235E" w:rsidRPr="003225B5" w:rsidRDefault="0086109A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610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gnificance</w:t>
            </w:r>
          </w:p>
        </w:tc>
      </w:tr>
      <w:tr w:rsidR="00FA153D" w:rsidRPr="003225B5" w14:paraId="6E3C890D" w14:textId="77777777" w:rsidTr="00AD235E">
        <w:trPr>
          <w:trHeight w:val="290"/>
          <w:jc w:val="center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6B0125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D4E1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KN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93C5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DB99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5AEB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CB30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299AF51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2A771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E6D4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M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3CEE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35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4788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00D3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79F5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5DA902C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78BEC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F99D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F089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8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A013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E86C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4952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22A8FD0E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9B8C2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1BCF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B75C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1F43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1A56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2998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72AA397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0C539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AEBF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gging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ADE1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3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6C1C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54D6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66AC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327F7D61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2AF26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60FB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M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66B5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23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11D2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9647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04BF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36510BC6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9B79F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6303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5A06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850A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A4B4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73A3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3854590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D82D2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08E9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B7B6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7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9964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5F6E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D099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0F755DD1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CA7423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63FD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NN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C5FA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5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E018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C6D2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37ED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96F89AC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CC364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08A1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ED8D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4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0ADC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8968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4431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07BF85B8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17907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CF0C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F2B4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C738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9AE8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8736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07DEA00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994C5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D3AD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LP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7D5F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8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8994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E3C1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4611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1FAF9529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6EDC0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B99D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ABF8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8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35F4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A5B6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1D5B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6C4FEFB3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9FFAA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1F85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ndom Forest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03A4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8A39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7A92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FF3F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7F1DB8D2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B881C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16B2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VM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9380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3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70B2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2DFB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DF49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082759BE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32483A5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1E9C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3360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CEBE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4028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7CB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A153D" w:rsidRPr="003225B5" w14:paraId="7CED6BB8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78A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3AC6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EB4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0CB4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2228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36B7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35E" w:rsidRPr="003225B5" w14:paraId="3C7928D7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A6F59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Metric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E8CC3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AF01B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Δ Mean point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9F86D" w14:textId="11C45300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3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Wilcoxon </w:t>
            </w:r>
            <w:r w:rsidRPr="00AD2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C4569" w14:textId="2110DF22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3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olm-adjusted </w:t>
            </w:r>
            <w:r w:rsidRPr="00AD2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FC8DA" w14:textId="364D8EC5" w:rsidR="00AD235E" w:rsidRPr="003225B5" w:rsidRDefault="0086109A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610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gnificance</w:t>
            </w:r>
          </w:p>
        </w:tc>
      </w:tr>
      <w:tr w:rsidR="00FA153D" w:rsidRPr="003225B5" w14:paraId="40909EAA" w14:textId="77777777" w:rsidTr="00AD235E">
        <w:trPr>
          <w:trHeight w:val="290"/>
          <w:jc w:val="center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F208B3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8641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KN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3996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1956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C9F9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2C0F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8CACC64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3B3AE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0DE7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M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38DA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DA3B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EAD3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751D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22E399A7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FEFC5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E316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B332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587F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D64F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85DC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AB65AFD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A7223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973B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92CD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5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AFE0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FB03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8739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6C57ED0C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D8988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20D4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gging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46C0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9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23A5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3F81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23D5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69DA72E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DD947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52C4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M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024B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4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E403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1C0C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CE9A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7DFCF18C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369ED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3773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2970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6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9045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96AB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0670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0DD7925A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CB73AE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1C2B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88F1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7769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D995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126B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3D84EDE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645F0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5C75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NN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DA64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6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FEE4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5958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7280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7A66AF56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673D1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5D24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F930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8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7583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0218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21E7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CB2EFA6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171B9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4AD3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6A74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3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BDF0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8DF8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3DD6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453CF8F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084C1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1A49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LP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45C2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0CE9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3339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E86B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1162C6C1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E8521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6173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52C6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5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4AD8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1EC8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C0B1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3A79F4E9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F9995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396D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ndom Forest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E61F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0181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822E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F28B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08224789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54EDB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F1AF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VM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9ABA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5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A00A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8C7B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35DC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29D9C76D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261EFFF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DFB6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388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C41C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5162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F0D2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A153D" w:rsidRPr="003225B5" w14:paraId="4A864F28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4641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152E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1B6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5C35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4A02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AC9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35E" w:rsidRPr="003225B5" w14:paraId="5B38F806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77D83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ric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6C51C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497B2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Δ Mean point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C36F2" w14:textId="5F55D20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3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Wilcoxon </w:t>
            </w:r>
            <w:r w:rsidRPr="00AD2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4ACFD" w14:textId="6458EA0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3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olm-adjusted </w:t>
            </w:r>
            <w:r w:rsidRPr="00AD2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D6644" w14:textId="41E35C83" w:rsidR="00AD235E" w:rsidRPr="003225B5" w:rsidRDefault="0086109A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610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gnificance</w:t>
            </w:r>
          </w:p>
        </w:tc>
      </w:tr>
      <w:tr w:rsidR="00FA153D" w:rsidRPr="003225B5" w14:paraId="3C1EED42" w14:textId="77777777" w:rsidTr="00AD235E">
        <w:trPr>
          <w:trHeight w:val="290"/>
          <w:jc w:val="center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38FD64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CEC7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KN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8565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3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4270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A544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09AC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D2F5CE2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0C775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09C1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M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1B86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7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B7C1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54FC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19C8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34C817EC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B2285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808A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1D62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1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2437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2A17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83FE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7665B514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4A8994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CF29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3869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1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E17F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9DD1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3489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33A2106A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0BEBF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2703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gging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8BF9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6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B894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E5F2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6414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69BE8BB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C7604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8760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M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56C8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30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1131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54A7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6A88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2050915C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3C35C9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8306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64EE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1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D486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EC36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BEEA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1CD7930D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52B8C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46B6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85A0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3A1A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C6F7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CD0E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18CD665F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11EBC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4D0F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NN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05B5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14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CA50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476A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9C95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6642CA3F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D0F99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C263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1F5D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9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0793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628F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E4F3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21AA557E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5D317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FEB0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844E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8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9530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3E57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7454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F5F989C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9E974B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EEDE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LP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90EE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3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DB44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99AA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FAFF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76C5799C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E83E4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6BF4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4238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33EF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2820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36EF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0DCF9DE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73B21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4125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ndom Forest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16E8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62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9E45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AD43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D568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1204DF54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6A937D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8F41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VM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8A30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8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2C50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E02C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C4BC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1D633976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5FF8438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44E3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A681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7B30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B5B9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D60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A153D" w:rsidRPr="003225B5" w14:paraId="60409651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02DD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B5D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EF02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0842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A09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075B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35E" w:rsidRPr="003225B5" w14:paraId="45B7116C" w14:textId="77777777" w:rsidTr="00AD235E">
        <w:trPr>
          <w:trHeight w:val="29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37B0B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ric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411C3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A4B99" w14:textId="77777777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Δ Mean point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2D353" w14:textId="2E495A3C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3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Wilcoxon </w:t>
            </w:r>
            <w:r w:rsidRPr="00AD2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1C71B" w14:textId="52676226" w:rsidR="00AD235E" w:rsidRPr="003225B5" w:rsidRDefault="00AD235E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D23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olm-adjusted </w:t>
            </w:r>
            <w:r w:rsidRPr="00AD2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03A3D" w14:textId="612658B2" w:rsidR="00AD235E" w:rsidRPr="003225B5" w:rsidRDefault="0086109A" w:rsidP="00AD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610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gnificance</w:t>
            </w:r>
          </w:p>
        </w:tc>
      </w:tr>
      <w:tr w:rsidR="00FA153D" w:rsidRPr="003225B5" w14:paraId="220E52F2" w14:textId="77777777" w:rsidTr="00AD235E">
        <w:trPr>
          <w:trHeight w:val="290"/>
          <w:jc w:val="center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B243F3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9F8C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KN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A7F7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23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85AB6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CBC3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DDB2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06F3AF71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0E296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151B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M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875F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3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1EC6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61DC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2362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4B72CD5C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E238B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66CC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6F91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9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F8E9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D6A5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5ED7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1D4AFC2E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3D1CF0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BE6D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3ED7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AF2B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EE8B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2AD3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6A4716E9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94035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126B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gging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819A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1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D9C5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4CDE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B7FE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2A3F531B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6DFDB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6AE0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ML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EF16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EB79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5A27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5EF0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09CB4ADE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406CE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5E39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801D9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2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BC95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6AF9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C2B05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50224FCF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3D76D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C53F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N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D8BE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4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E36E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DF98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AFBF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0850DD97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CA0E0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481B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NN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07F1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4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7EDF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0221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7FF7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6EB4BD3F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1ABCB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85E9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 vs. Random For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1AA8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4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72D6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5526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6598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1136D1EE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CFEBE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5856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LP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AC99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3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42FD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B6B3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C4A2F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33D1004C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05DAA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64A88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LP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5FBF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084F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A5EE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6EBC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376E78D4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541DE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CCED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est vs. SV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71AC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BA2AD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CCB4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E083A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6ACBDE71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E3C1A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4782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andom Forest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3422B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1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E5413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C1852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DDD34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  <w:tr w:rsidR="00FA153D" w:rsidRPr="003225B5" w14:paraId="1BD61C3F" w14:textId="77777777" w:rsidTr="00AD235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18AFD" w14:textId="77777777" w:rsidR="00FA153D" w:rsidRPr="003225B5" w:rsidRDefault="00FA153D" w:rsidP="007B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DE227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VM vs. </w:t>
            </w:r>
            <w:proofErr w:type="spellStart"/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9CEA1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0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8D5E0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1AE9E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4BEBC" w14:textId="77777777" w:rsidR="00FA153D" w:rsidRPr="003225B5" w:rsidRDefault="00FA153D" w:rsidP="007B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25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</w:tr>
    </w:tbl>
    <w:p w14:paraId="15BCE586" w14:textId="7FFBE3D2" w:rsidR="00FA153D" w:rsidRDefault="001A43C6">
      <w:r>
        <w:t xml:space="preserve"> </w:t>
      </w:r>
    </w:p>
    <w:sectPr w:rsidR="00FA1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53D"/>
    <w:rsid w:val="000E62CD"/>
    <w:rsid w:val="001A43C6"/>
    <w:rsid w:val="0044510C"/>
    <w:rsid w:val="00542081"/>
    <w:rsid w:val="00686C36"/>
    <w:rsid w:val="00775F8F"/>
    <w:rsid w:val="0086109A"/>
    <w:rsid w:val="008E002C"/>
    <w:rsid w:val="00AD235E"/>
    <w:rsid w:val="00B65660"/>
    <w:rsid w:val="00BA6EAC"/>
    <w:rsid w:val="00D2244B"/>
    <w:rsid w:val="00FA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55D74"/>
  <w15:chartTrackingRefBased/>
  <w15:docId w15:val="{F95E1F1F-F74D-43EC-800A-FC89446ED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53D"/>
  </w:style>
  <w:style w:type="paragraph" w:styleId="Heading1">
    <w:name w:val="heading 1"/>
    <w:basedOn w:val="Normal"/>
    <w:next w:val="Normal"/>
    <w:link w:val="Heading1Char"/>
    <w:uiPriority w:val="9"/>
    <w:qFormat/>
    <w:rsid w:val="00FA15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5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5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5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5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5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5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5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5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5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5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5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5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5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5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5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5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5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5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5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5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15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5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15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5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15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5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5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5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89</Words>
  <Characters>3931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p</dc:creator>
  <cp:keywords/>
  <dc:description/>
  <cp:lastModifiedBy>gokalp</cp:lastModifiedBy>
  <cp:revision>11</cp:revision>
  <dcterms:created xsi:type="dcterms:W3CDTF">2026-04-05T19:55:00Z</dcterms:created>
  <dcterms:modified xsi:type="dcterms:W3CDTF">2026-04-17T18:14:00Z</dcterms:modified>
</cp:coreProperties>
</file>